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3F640" w14:textId="237D4D32" w:rsidR="00D73644" w:rsidRPr="00C800A4" w:rsidRDefault="001B1B03">
      <w:pPr>
        <w:rPr>
          <w:rFonts w:ascii="Arial" w:hAnsi="Arial" w:cs="Arial"/>
        </w:rPr>
      </w:pPr>
      <w:r w:rsidRPr="00C800A4">
        <w:rPr>
          <w:rFonts w:ascii="Arial" w:hAnsi="Arial" w:cs="Arial"/>
        </w:rPr>
        <w:t xml:space="preserve">Supp. </w:t>
      </w:r>
      <w:r w:rsidR="00D73644" w:rsidRPr="00C800A4">
        <w:rPr>
          <w:rFonts w:ascii="Arial" w:hAnsi="Arial" w:cs="Arial"/>
        </w:rPr>
        <w:t xml:space="preserve">Fig. </w:t>
      </w:r>
      <w:bookmarkStart w:id="0" w:name="_GoBack"/>
      <w:bookmarkEnd w:id="0"/>
      <w:r w:rsidRPr="00C800A4">
        <w:rPr>
          <w:rFonts w:ascii="Arial" w:hAnsi="Arial" w:cs="Arial"/>
        </w:rPr>
        <w:t>1</w:t>
      </w:r>
      <w:r w:rsidR="000840DE" w:rsidRPr="00C800A4">
        <w:rPr>
          <w:rFonts w:ascii="Arial" w:hAnsi="Arial" w:cs="Arial"/>
        </w:rPr>
        <w:t>A</w:t>
      </w:r>
      <w:r w:rsidR="00D73644" w:rsidRPr="00C800A4">
        <w:rPr>
          <w:rFonts w:ascii="Arial" w:hAnsi="Arial" w:cs="Arial"/>
        </w:rPr>
        <w:t>. This is the original</w:t>
      </w:r>
      <w:r w:rsidR="007071BD" w:rsidRPr="00C800A4">
        <w:rPr>
          <w:rFonts w:ascii="Arial" w:hAnsi="Arial" w:cs="Arial"/>
        </w:rPr>
        <w:t xml:space="preserve"> unaltered and unedited</w:t>
      </w:r>
      <w:r w:rsidR="00D73644" w:rsidRPr="00C800A4">
        <w:rPr>
          <w:rFonts w:ascii="Arial" w:hAnsi="Arial" w:cs="Arial"/>
        </w:rPr>
        <w:t xml:space="preserve"> entire gel picture showing different loading quantities in order to optimize </w:t>
      </w:r>
      <w:r w:rsidR="005F7C42" w:rsidRPr="00C800A4">
        <w:rPr>
          <w:rFonts w:ascii="Arial" w:hAnsi="Arial" w:cs="Arial"/>
        </w:rPr>
        <w:t>the part of the gel chosen for the figure.</w:t>
      </w:r>
    </w:p>
    <w:p w14:paraId="795A7801" w14:textId="77777777" w:rsidR="00D73644" w:rsidRPr="00C800A4" w:rsidRDefault="00D73644"/>
    <w:p w14:paraId="6C42EC17" w14:textId="0EE26D33" w:rsidR="00857323" w:rsidRPr="00C800A4" w:rsidRDefault="00D73644">
      <w:r w:rsidRPr="00C800A4">
        <w:rPr>
          <w:noProof/>
          <w:lang w:val="en-IN" w:eastAsia="en-IN"/>
        </w:rPr>
        <w:drawing>
          <wp:inline distT="0" distB="0" distL="0" distR="0" wp14:anchorId="3DFB17CB" wp14:editId="1C620280">
            <wp:extent cx="6660120" cy="5798663"/>
            <wp:effectExtent l="0" t="7303" r="318" b="317"/>
            <wp:docPr id="6779691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96918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30228" t="25938" r="29440" b="11600"/>
                    <a:stretch/>
                  </pic:blipFill>
                  <pic:spPr bwMode="auto">
                    <a:xfrm rot="16200000">
                      <a:off x="0" y="0"/>
                      <a:ext cx="6685782" cy="5821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AE235" w14:textId="77777777" w:rsidR="00D73644" w:rsidRPr="00C800A4" w:rsidRDefault="00D73644"/>
    <w:p w14:paraId="3CEF9C41" w14:textId="77777777" w:rsidR="005F7C42" w:rsidRPr="00C800A4" w:rsidRDefault="005F7C42"/>
    <w:p w14:paraId="715AD56B" w14:textId="4DAF948E" w:rsidR="005F7C42" w:rsidRPr="00C800A4" w:rsidRDefault="001B1B03">
      <w:pPr>
        <w:rPr>
          <w:rFonts w:ascii="Arial" w:hAnsi="Arial" w:cs="Arial"/>
        </w:rPr>
      </w:pPr>
      <w:r w:rsidRPr="00C800A4">
        <w:rPr>
          <w:rFonts w:ascii="Arial" w:hAnsi="Arial" w:cs="Arial"/>
        </w:rPr>
        <w:lastRenderedPageBreak/>
        <w:t xml:space="preserve">Supp. </w:t>
      </w:r>
      <w:r w:rsidR="005F7C42" w:rsidRPr="00C800A4">
        <w:rPr>
          <w:rFonts w:ascii="Arial" w:hAnsi="Arial" w:cs="Arial"/>
        </w:rPr>
        <w:t xml:space="preserve">Fig. </w:t>
      </w:r>
      <w:r w:rsidRPr="00C800A4">
        <w:rPr>
          <w:rFonts w:ascii="Arial" w:hAnsi="Arial" w:cs="Arial"/>
        </w:rPr>
        <w:t>1</w:t>
      </w:r>
      <w:r w:rsidR="005F7C42" w:rsidRPr="00C800A4">
        <w:rPr>
          <w:rFonts w:ascii="Arial" w:hAnsi="Arial" w:cs="Arial"/>
        </w:rPr>
        <w:t xml:space="preserve">B. This is the original entire </w:t>
      </w:r>
      <w:r w:rsidR="007071BD" w:rsidRPr="00C800A4">
        <w:rPr>
          <w:rFonts w:ascii="Arial" w:hAnsi="Arial" w:cs="Arial"/>
        </w:rPr>
        <w:t xml:space="preserve">unaltered and unedited </w:t>
      </w:r>
      <w:r w:rsidR="005F7C42" w:rsidRPr="00C800A4">
        <w:rPr>
          <w:rFonts w:ascii="Arial" w:hAnsi="Arial" w:cs="Arial"/>
        </w:rPr>
        <w:t xml:space="preserve">gel picture showing different isoform mRNAs. </w:t>
      </w:r>
    </w:p>
    <w:p w14:paraId="1EB38102" w14:textId="03CD56AA" w:rsidR="00D73644" w:rsidRPr="00C800A4" w:rsidRDefault="00D73644">
      <w:r w:rsidRPr="00C800A4">
        <w:rPr>
          <w:noProof/>
          <w:lang w:val="en-IN" w:eastAsia="en-IN"/>
        </w:rPr>
        <w:drawing>
          <wp:inline distT="0" distB="0" distL="0" distR="0" wp14:anchorId="778279EB" wp14:editId="55EA0C30">
            <wp:extent cx="7631131" cy="6604842"/>
            <wp:effectExtent l="0" t="1270" r="6985" b="6985"/>
            <wp:docPr id="130543473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434732" name="Picture 1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28550" t="22862" r="28814" b="11498"/>
                    <a:stretch/>
                  </pic:blipFill>
                  <pic:spPr bwMode="auto">
                    <a:xfrm rot="16200000">
                      <a:off x="0" y="0"/>
                      <a:ext cx="7680693" cy="6647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73644" w:rsidRPr="00C800A4" w:rsidSect="00C8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644"/>
    <w:rsid w:val="000840DE"/>
    <w:rsid w:val="001B1B03"/>
    <w:rsid w:val="00251175"/>
    <w:rsid w:val="005F7C42"/>
    <w:rsid w:val="007071BD"/>
    <w:rsid w:val="00857323"/>
    <w:rsid w:val="00C800A4"/>
    <w:rsid w:val="00D7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1E82C"/>
  <w15:chartTrackingRefBased/>
  <w15:docId w15:val="{3EA07E7B-D089-4DE6-88CE-F145AF155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raham</dc:creator>
  <cp:keywords/>
  <dc:description/>
  <cp:lastModifiedBy>Komathi Ramu</cp:lastModifiedBy>
  <cp:revision>4</cp:revision>
  <dcterms:created xsi:type="dcterms:W3CDTF">2024-01-31T20:25:00Z</dcterms:created>
  <dcterms:modified xsi:type="dcterms:W3CDTF">2024-02-19T08:16:00Z</dcterms:modified>
</cp:coreProperties>
</file>